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22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900"/>
        <w:gridCol w:w="1620"/>
        <w:gridCol w:w="1800"/>
        <w:gridCol w:w="1710"/>
        <w:gridCol w:w="2228"/>
        <w:gridCol w:w="236"/>
        <w:gridCol w:w="1703"/>
        <w:gridCol w:w="1593"/>
        <w:gridCol w:w="2160"/>
        <w:gridCol w:w="270"/>
      </w:tblGrid>
      <w:tr w:rsidR="0059707D" w:rsidRPr="00E50165" w:rsidTr="0059707D">
        <w:trPr>
          <w:trHeight w:val="281"/>
        </w:trPr>
        <w:tc>
          <w:tcPr>
            <w:tcW w:w="142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07D" w:rsidRPr="00E50165" w:rsidRDefault="002D6B3C" w:rsidP="0037311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dditional file 5</w:t>
            </w:r>
            <w:r w:rsidR="0037311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</w:t>
            </w:r>
            <w:r w:rsidR="0059707D" w:rsidRPr="00E50165">
              <w:rPr>
                <w:rFonts w:ascii="Calibri" w:eastAsia="Times New Roman" w:hAnsi="Calibri" w:cs="Times New Roman"/>
                <w:b/>
                <w:bCs/>
                <w:color w:val="000000"/>
              </w:rPr>
              <w:t>Table</w:t>
            </w:r>
            <w:r w:rsidR="00F523E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</w:t>
            </w:r>
            <w:r w:rsidR="00373111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="0059707D" w:rsidRPr="00E501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A06FBC" w:rsidRPr="00A06FBC">
              <w:rPr>
                <w:rFonts w:ascii="Arial" w:eastAsia="Times New Roman" w:hAnsi="Arial" w:cs="Arial"/>
                <w:bCs/>
                <w:color w:val="000000"/>
              </w:rPr>
              <w:t>Total pools and number of mosquitoes positive by weeks using NS1 Rapid Test Kit.</w:t>
            </w:r>
            <w:r w:rsidR="00A06F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</w:t>
            </w:r>
          </w:p>
        </w:tc>
      </w:tr>
      <w:tr w:rsidR="0059707D" w:rsidRPr="00E50165" w:rsidTr="0059707D">
        <w:trPr>
          <w:trHeight w:val="29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07D" w:rsidRPr="00E50165" w:rsidRDefault="0059707D" w:rsidP="00417D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07D" w:rsidRPr="00E50165" w:rsidTr="0059707D">
        <w:trPr>
          <w:trHeight w:val="295"/>
        </w:trPr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Week</w:t>
            </w:r>
          </w:p>
        </w:tc>
        <w:tc>
          <w:tcPr>
            <w:tcW w:w="1170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NS1 Antigen Test</w:t>
            </w:r>
          </w:p>
        </w:tc>
      </w:tr>
      <w:tr w:rsidR="0059707D" w:rsidRPr="00E50165" w:rsidTr="0059707D">
        <w:trPr>
          <w:trHeight w:val="281"/>
        </w:trPr>
        <w:tc>
          <w:tcPr>
            <w:tcW w:w="90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36CA3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36CA3">
              <w:rPr>
                <w:rFonts w:ascii="Calibri" w:eastAsia="Times New Roman" w:hAnsi="Calibri" w:cs="Times New Roman"/>
                <w:i/>
                <w:color w:val="000000"/>
              </w:rPr>
              <w:t>Aedes</w:t>
            </w:r>
            <w:proofErr w:type="spellEnd"/>
            <w:r w:rsidRPr="00E36CA3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E36CA3">
              <w:rPr>
                <w:rFonts w:ascii="Calibri" w:eastAsia="Times New Roman" w:hAnsi="Calibri" w:cs="Times New Roman"/>
                <w:i/>
                <w:color w:val="000000"/>
              </w:rPr>
              <w:t>aegypti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E50165">
              <w:rPr>
                <w:rFonts w:ascii="Calibri" w:eastAsia="Times New Roman" w:hAnsi="Calibri" w:cs="Times New Roman"/>
                <w:i/>
                <w:iCs/>
                <w:color w:val="000000"/>
              </w:rPr>
              <w:t>Aede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50165">
              <w:rPr>
                <w:rFonts w:ascii="Calibri" w:eastAsia="Times New Roman" w:hAnsi="Calibri" w:cs="Times New Roman"/>
                <w:i/>
                <w:iCs/>
                <w:color w:val="000000"/>
              </w:rPr>
              <w:t>albopictus</w:t>
            </w:r>
            <w:proofErr w:type="spellEnd"/>
          </w:p>
        </w:tc>
      </w:tr>
      <w:tr w:rsidR="0059707D" w:rsidRPr="00E50165" w:rsidTr="0059707D">
        <w:trPr>
          <w:trHeight w:val="1405"/>
        </w:trPr>
        <w:tc>
          <w:tcPr>
            <w:tcW w:w="90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3D6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  <w:r w:rsidR="003D6427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>ool</w:t>
            </w:r>
            <w:r w:rsidR="003D6427"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>mosquitoes tested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3D6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  <w:r w:rsidR="003D6427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>ool</w:t>
            </w:r>
            <w:r w:rsidR="003D6427"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3D6427">
              <w:rPr>
                <w:rFonts w:ascii="Calibri" w:eastAsia="Times New Roman" w:hAnsi="Calibri" w:cs="Times New Roman"/>
                <w:color w:val="000000"/>
              </w:rPr>
              <w:t xml:space="preserve">positive (number of 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>mosquitoes</w:t>
            </w:r>
            <w:r w:rsidR="003D6427"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% Positive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 xml:space="preserve"> pool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>ool</w:t>
            </w:r>
            <w:r w:rsidR="003D6427"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3D6427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>mosquitoes tested</w:t>
            </w:r>
            <w:r w:rsidR="003D642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A34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ool 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 xml:space="preserve">(number of 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mosquitoes </w:t>
            </w:r>
            <w:r w:rsidR="00A34C1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% Positiv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9707D" w:rsidRPr="00E50165" w:rsidTr="0059707D">
        <w:trPr>
          <w:trHeight w:val="56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07D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wk47 - wk53 </w:t>
            </w:r>
          </w:p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(7 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3D6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br/>
              <w:t>(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0 (0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1(1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0 pool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br/>
              <w:t>(0 mosquito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9707D" w:rsidRPr="00E50165" w:rsidTr="0059707D">
        <w:trPr>
          <w:trHeight w:val="119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07D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wk1 - wk53 </w:t>
            </w:r>
          </w:p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(53 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105 (4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13 (56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12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12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>(30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 xml:space="preserve"> (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2D24" w:rsidRDefault="00972D24" w:rsidP="003D6427">
            <w:pPr>
              <w:tabs>
                <w:tab w:val="left" w:pos="1209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59707D" w:rsidRPr="00E50165" w:rsidRDefault="0059707D" w:rsidP="00972D24">
            <w:pPr>
              <w:tabs>
                <w:tab w:val="left" w:pos="1209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16.67</w:t>
            </w:r>
            <w:r w:rsidR="00972D24" w:rsidRPr="00E501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br/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9707D" w:rsidRPr="00E50165" w:rsidTr="0059707D">
        <w:trPr>
          <w:trHeight w:val="843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07D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wk1 - wk47 </w:t>
            </w:r>
          </w:p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(47 week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36338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3385">
              <w:rPr>
                <w:rFonts w:ascii="Calibri" w:eastAsia="Times New Roman" w:hAnsi="Calibri" w:cs="Times New Roman"/>
                <w:color w:val="000000"/>
              </w:rPr>
              <w:t>73 (319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36338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36338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3385">
              <w:rPr>
                <w:rFonts w:ascii="Calibri" w:eastAsia="Times New Roman" w:hAnsi="Calibri" w:cs="Times New Roman"/>
                <w:color w:val="000000"/>
              </w:rPr>
              <w:t>30 (135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36338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41.10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br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C1D" w:rsidRDefault="00A34C1D" w:rsidP="00A34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59707D" w:rsidRPr="00E50165" w:rsidRDefault="0059707D" w:rsidP="00A34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34C1D">
              <w:rPr>
                <w:rFonts w:ascii="Calibri" w:eastAsia="Times New Roman" w:hAnsi="Calibri" w:cs="Times New Roman"/>
                <w:color w:val="000000"/>
              </w:rPr>
              <w:t xml:space="preserve"> (1)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br/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C1D" w:rsidRDefault="00A34C1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50</w:t>
            </w:r>
            <w:r w:rsidR="00972D24" w:rsidRPr="00E501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br/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9707D" w:rsidRPr="00E50165" w:rsidTr="0059707D">
        <w:trPr>
          <w:trHeight w:val="857"/>
        </w:trPr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Total: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36338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3385">
              <w:rPr>
                <w:rFonts w:ascii="Calibri" w:eastAsia="Times New Roman" w:hAnsi="Calibri" w:cs="Times New Roman"/>
                <w:color w:val="000000"/>
              </w:rPr>
              <w:t xml:space="preserve">187 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(840)</w:t>
            </w:r>
            <w:r w:rsidRPr="0036338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63385">
              <w:rPr>
                <w:rFonts w:ascii="Calibri" w:eastAsia="Times New Roman" w:hAnsi="Calibri" w:cs="Times New Roman"/>
                <w:color w:val="000000"/>
              </w:rPr>
              <w:br/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36338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63385">
              <w:rPr>
                <w:rFonts w:ascii="Calibri" w:eastAsia="Times New Roman" w:hAnsi="Calibri" w:cs="Times New Roman"/>
                <w:color w:val="000000"/>
              </w:rPr>
              <w:t>43 (191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36338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22.99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br/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9707D" w:rsidRPr="00E50165" w:rsidRDefault="0059707D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>(3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972D24"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E501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9707D" w:rsidRPr="00E50165" w:rsidRDefault="00972D24" w:rsidP="00972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A34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9707D" w:rsidRPr="00E50165" w:rsidRDefault="0059707D" w:rsidP="00417D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16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5A30BC" w:rsidRDefault="005A30BC"/>
    <w:p w:rsidR="0059707D" w:rsidRDefault="0059707D"/>
    <w:p w:rsidR="0059707D" w:rsidRDefault="0059707D"/>
    <w:p w:rsidR="0059707D" w:rsidRDefault="0059707D"/>
    <w:p w:rsidR="0059707D" w:rsidRDefault="0059707D"/>
    <w:p w:rsidR="0059707D" w:rsidRDefault="0059707D"/>
    <w:p w:rsidR="00393316" w:rsidRDefault="00393316"/>
    <w:p w:rsidR="00393316" w:rsidRDefault="00373111" w:rsidP="00393316">
      <w:r>
        <w:t xml:space="preserve">Additional file </w:t>
      </w:r>
      <w:r w:rsidR="002D6B3C">
        <w:t>5</w:t>
      </w:r>
      <w:bookmarkStart w:id="0" w:name="_GoBack"/>
      <w:bookmarkEnd w:id="0"/>
      <w:r>
        <w:t xml:space="preserve">. </w:t>
      </w:r>
      <w:r w:rsidR="00393316">
        <w:t>Table</w:t>
      </w:r>
      <w:r w:rsidR="00F523E2">
        <w:t xml:space="preserve"> S</w:t>
      </w:r>
      <w:r>
        <w:t>2</w:t>
      </w:r>
      <w:r w:rsidR="006271CA">
        <w:t xml:space="preserve"> </w:t>
      </w:r>
      <w:r w:rsidR="00393316">
        <w:t xml:space="preserve"> </w:t>
      </w:r>
      <w:r w:rsidR="00A06FBC">
        <w:t xml:space="preserve"> </w:t>
      </w:r>
      <w:r w:rsidR="006343C7">
        <w:t>Mosquito pools tested by NS1 and RT-PCR</w:t>
      </w:r>
    </w:p>
    <w:p w:rsidR="00393316" w:rsidRDefault="00393316" w:rsidP="00393316"/>
    <w:tbl>
      <w:tblPr>
        <w:tblStyle w:val="PlainTable2"/>
        <w:tblW w:w="8134" w:type="dxa"/>
        <w:tblLook w:val="04A0" w:firstRow="1" w:lastRow="0" w:firstColumn="1" w:lastColumn="0" w:noHBand="0" w:noVBand="1"/>
      </w:tblPr>
      <w:tblGrid>
        <w:gridCol w:w="1754"/>
        <w:gridCol w:w="1360"/>
        <w:gridCol w:w="2540"/>
        <w:gridCol w:w="1520"/>
        <w:gridCol w:w="960"/>
      </w:tblGrid>
      <w:tr w:rsidR="00393316" w:rsidRPr="009901C7" w:rsidTr="00CA7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393316" w:rsidRPr="009901C7" w:rsidRDefault="00393316" w:rsidP="007111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ool </w:t>
            </w:r>
          </w:p>
        </w:tc>
        <w:tc>
          <w:tcPr>
            <w:tcW w:w="1360" w:type="dxa"/>
            <w:noWrap/>
            <w:hideMark/>
          </w:tcPr>
          <w:p w:rsidR="00393316" w:rsidRPr="009901C7" w:rsidRDefault="00393316" w:rsidP="007111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Not tested</w:t>
            </w:r>
          </w:p>
        </w:tc>
        <w:tc>
          <w:tcPr>
            <w:tcW w:w="2540" w:type="dxa"/>
            <w:hideMark/>
          </w:tcPr>
          <w:p w:rsidR="00393316" w:rsidRPr="009901C7" w:rsidRDefault="00393316" w:rsidP="00A06FB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ositive in </w:t>
            </w:r>
            <w:r w:rsidR="006343C7">
              <w:rPr>
                <w:rFonts w:ascii="Calibri" w:eastAsia="Times New Roman" w:hAnsi="Calibri" w:cs="Times New Roman"/>
                <w:color w:val="000000"/>
                <w:lang w:val="en-US"/>
              </w:rPr>
              <w:t>RT-</w:t>
            </w: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PCR</w:t>
            </w: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(at least one mosquito positive in the NS1 pool)</w:t>
            </w:r>
          </w:p>
        </w:tc>
        <w:tc>
          <w:tcPr>
            <w:tcW w:w="1520" w:type="dxa"/>
            <w:hideMark/>
          </w:tcPr>
          <w:p w:rsidR="00393316" w:rsidRPr="009901C7" w:rsidRDefault="00393316" w:rsidP="007111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egative in </w:t>
            </w:r>
            <w:r w:rsidR="006343C7">
              <w:rPr>
                <w:rFonts w:ascii="Calibri" w:eastAsia="Times New Roman" w:hAnsi="Calibri" w:cs="Times New Roman"/>
                <w:color w:val="000000"/>
                <w:lang w:val="en-US"/>
              </w:rPr>
              <w:t>RT-</w:t>
            </w: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PCR</w:t>
            </w:r>
          </w:p>
        </w:tc>
        <w:tc>
          <w:tcPr>
            <w:tcW w:w="960" w:type="dxa"/>
            <w:hideMark/>
          </w:tcPr>
          <w:p w:rsidR="00393316" w:rsidRPr="009901C7" w:rsidRDefault="00393316" w:rsidP="007111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</w:tr>
      <w:tr w:rsidR="00393316" w:rsidRPr="009901C7" w:rsidTr="00CA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393316" w:rsidRPr="009901C7" w:rsidRDefault="00393316" w:rsidP="007111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Positive NS1 pool</w:t>
            </w:r>
          </w:p>
        </w:tc>
        <w:tc>
          <w:tcPr>
            <w:tcW w:w="1360" w:type="dxa"/>
            <w:noWrap/>
            <w:hideMark/>
          </w:tcPr>
          <w:p w:rsidR="00393316" w:rsidRPr="009901C7" w:rsidRDefault="00393316" w:rsidP="006343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2540" w:type="dxa"/>
            <w:noWrap/>
            <w:hideMark/>
          </w:tcPr>
          <w:p w:rsidR="00393316" w:rsidRPr="009901C7" w:rsidRDefault="00393316" w:rsidP="006343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35</w:t>
            </w:r>
          </w:p>
        </w:tc>
        <w:tc>
          <w:tcPr>
            <w:tcW w:w="1520" w:type="dxa"/>
            <w:noWrap/>
            <w:hideMark/>
          </w:tcPr>
          <w:p w:rsidR="00393316" w:rsidRDefault="00393316" w:rsidP="006343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  <w:p w:rsidR="00393316" w:rsidRPr="009901C7" w:rsidRDefault="00393316" w:rsidP="006343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393316" w:rsidRPr="009901C7" w:rsidRDefault="00393316" w:rsidP="006343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</w:tr>
      <w:tr w:rsidR="00393316" w:rsidRPr="009901C7" w:rsidTr="00CA7758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393316" w:rsidRPr="009901C7" w:rsidRDefault="00393316" w:rsidP="007111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Negative NS1 pool</w:t>
            </w:r>
          </w:p>
        </w:tc>
        <w:tc>
          <w:tcPr>
            <w:tcW w:w="1360" w:type="dxa"/>
            <w:noWrap/>
            <w:hideMark/>
          </w:tcPr>
          <w:p w:rsidR="00393316" w:rsidRPr="009901C7" w:rsidRDefault="00203594" w:rsidP="006343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40</w:t>
            </w:r>
          </w:p>
        </w:tc>
        <w:tc>
          <w:tcPr>
            <w:tcW w:w="2540" w:type="dxa"/>
            <w:noWrap/>
            <w:hideMark/>
          </w:tcPr>
          <w:p w:rsidR="00393316" w:rsidRPr="009901C7" w:rsidRDefault="00393316" w:rsidP="006343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393316" w:rsidRDefault="00393316" w:rsidP="006343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  <w:p w:rsidR="00393316" w:rsidRPr="009901C7" w:rsidRDefault="00393316" w:rsidP="006343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393316" w:rsidRPr="009901C7" w:rsidRDefault="006343C7" w:rsidP="006343C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  <w:r w:rsidR="00393316"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393316" w:rsidRPr="009901C7" w:rsidTr="00CA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4" w:type="dxa"/>
            <w:hideMark/>
          </w:tcPr>
          <w:p w:rsidR="00393316" w:rsidRPr="009901C7" w:rsidRDefault="00393316" w:rsidP="007111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1360" w:type="dxa"/>
            <w:noWrap/>
            <w:hideMark/>
          </w:tcPr>
          <w:p w:rsidR="00393316" w:rsidRPr="009901C7" w:rsidRDefault="00203594" w:rsidP="006343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45</w:t>
            </w:r>
          </w:p>
        </w:tc>
        <w:tc>
          <w:tcPr>
            <w:tcW w:w="2540" w:type="dxa"/>
            <w:noWrap/>
            <w:hideMark/>
          </w:tcPr>
          <w:p w:rsidR="00393316" w:rsidRPr="009901C7" w:rsidRDefault="00393316" w:rsidP="006343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520" w:type="dxa"/>
            <w:noWrap/>
            <w:hideMark/>
          </w:tcPr>
          <w:p w:rsidR="00393316" w:rsidRPr="009901C7" w:rsidRDefault="00393316" w:rsidP="006343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93316" w:rsidRPr="009901C7" w:rsidRDefault="006343C7" w:rsidP="006343C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  <w:r w:rsidR="00393316" w:rsidRPr="009901C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</w:tbl>
    <w:p w:rsidR="00393316" w:rsidRDefault="00393316" w:rsidP="00393316"/>
    <w:p w:rsidR="00393316" w:rsidRDefault="00393316" w:rsidP="00393316"/>
    <w:p w:rsidR="0059707D" w:rsidRDefault="0059707D"/>
    <w:p w:rsidR="0059707D" w:rsidRDefault="0059707D"/>
    <w:sectPr w:rsidR="0059707D" w:rsidSect="00597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07D"/>
    <w:rsid w:val="00203594"/>
    <w:rsid w:val="002D6B3C"/>
    <w:rsid w:val="002E32D9"/>
    <w:rsid w:val="00373111"/>
    <w:rsid w:val="00393316"/>
    <w:rsid w:val="003D6427"/>
    <w:rsid w:val="00427B77"/>
    <w:rsid w:val="00554912"/>
    <w:rsid w:val="0059707D"/>
    <w:rsid w:val="005A30BC"/>
    <w:rsid w:val="006271CA"/>
    <w:rsid w:val="006343C7"/>
    <w:rsid w:val="00761C21"/>
    <w:rsid w:val="00972D24"/>
    <w:rsid w:val="00A06FBC"/>
    <w:rsid w:val="00A34C1D"/>
    <w:rsid w:val="00CA7758"/>
    <w:rsid w:val="00F5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4CFBF-D268-430B-A948-68B8421E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07D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A77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eta Kostadinova</cp:lastModifiedBy>
  <cp:revision>2</cp:revision>
  <dcterms:created xsi:type="dcterms:W3CDTF">2017-03-15T05:58:00Z</dcterms:created>
  <dcterms:modified xsi:type="dcterms:W3CDTF">2017-03-15T05:58:00Z</dcterms:modified>
</cp:coreProperties>
</file>